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928A23" w14:textId="77777777" w:rsidR="00031B27" w:rsidRPr="00031B27" w:rsidRDefault="00031B27" w:rsidP="00031B27">
      <w:pPr>
        <w:spacing w:line="480" w:lineRule="auto"/>
        <w:jc w:val="center"/>
        <w:rPr>
          <w:rFonts w:ascii="Times New Roman" w:hAnsi="Times New Roman" w:cs="Times New Roman"/>
          <w:sz w:val="30"/>
          <w:szCs w:val="30"/>
        </w:rPr>
      </w:pPr>
      <w:r w:rsidRPr="00031B27">
        <w:rPr>
          <w:rFonts w:ascii="Times New Roman" w:hAnsi="Times New Roman" w:cs="Times New Roman"/>
          <w:sz w:val="30"/>
          <w:szCs w:val="30"/>
        </w:rPr>
        <w:t>Supplementary Materials</w:t>
      </w:r>
    </w:p>
    <w:p w14:paraId="088D1AF9" w14:textId="460453C8" w:rsidR="00031B27" w:rsidRPr="00AB162C" w:rsidRDefault="00031B27" w:rsidP="00031B2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B162C">
        <w:rPr>
          <w:rFonts w:ascii="Times New Roman" w:hAnsi="Times New Roman" w:cs="Times New Roman"/>
          <w:sz w:val="24"/>
          <w:szCs w:val="24"/>
        </w:rPr>
        <w:t xml:space="preserve">Table S1 </w:t>
      </w:r>
      <w:r w:rsidR="00B1322E">
        <w:rPr>
          <w:rFonts w:ascii="Times New Roman" w:hAnsi="Times New Roman" w:cs="Times New Roman" w:hint="eastAsia"/>
          <w:sz w:val="24"/>
          <w:szCs w:val="24"/>
        </w:rPr>
        <w:t>P</w:t>
      </w:r>
      <w:r w:rsidRPr="00AB162C">
        <w:rPr>
          <w:rFonts w:ascii="Times New Roman" w:hAnsi="Times New Roman" w:cs="Times New Roman"/>
          <w:sz w:val="24"/>
          <w:szCs w:val="24"/>
        </w:rPr>
        <w:t>ercentage of missing data</w:t>
      </w:r>
    </w:p>
    <w:p w14:paraId="28507616" w14:textId="77777777" w:rsidR="00031B27" w:rsidRPr="00AB162C" w:rsidRDefault="00031B27" w:rsidP="00031B2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B162C">
        <w:rPr>
          <w:rFonts w:ascii="Times New Roman" w:hAnsi="Times New Roman" w:cs="Times New Roman"/>
          <w:sz w:val="24"/>
          <w:szCs w:val="24"/>
        </w:rPr>
        <w:t>Table S2 Effects of sleep duration on incidence of cancer (with missing data)</w:t>
      </w:r>
    </w:p>
    <w:p w14:paraId="31CEE33D" w14:textId="77777777" w:rsidR="00031B27" w:rsidRPr="00AB162C" w:rsidRDefault="00031B27" w:rsidP="00031B2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B162C">
        <w:rPr>
          <w:rFonts w:ascii="Times New Roman" w:hAnsi="Times New Roman" w:cs="Times New Roman"/>
          <w:sz w:val="24"/>
          <w:szCs w:val="24"/>
        </w:rPr>
        <w:t>Table S3 Effects of sleep duration on incidence of cancer (excluding patients who developed cancer within the first two years of follow-up)</w:t>
      </w:r>
    </w:p>
    <w:p w14:paraId="68F06C4E" w14:textId="77777777" w:rsidR="00031B27" w:rsidRPr="00AB162C" w:rsidRDefault="00031B27" w:rsidP="00031B2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B162C">
        <w:rPr>
          <w:rFonts w:ascii="Times New Roman" w:hAnsi="Times New Roman" w:cs="Times New Roman"/>
          <w:sz w:val="24"/>
          <w:szCs w:val="24"/>
        </w:rPr>
        <w:t>Figure S1 Flow chart of participants selection</w:t>
      </w:r>
    </w:p>
    <w:p w14:paraId="6C751EEF" w14:textId="7C476695" w:rsidR="005B78CD" w:rsidRPr="00031B27" w:rsidRDefault="00031B27" w:rsidP="00031B27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AB162C">
        <w:rPr>
          <w:rFonts w:ascii="Times New Roman" w:hAnsi="Times New Roman" w:cs="Times New Roman"/>
          <w:sz w:val="24"/>
          <w:szCs w:val="24"/>
        </w:rPr>
        <w:t xml:space="preserve">Figure S2 </w:t>
      </w:r>
      <w:r w:rsidR="00B1322E">
        <w:rPr>
          <w:rFonts w:ascii="Times New Roman" w:hAnsi="Times New Roman" w:cs="Times New Roman" w:hint="eastAsia"/>
          <w:sz w:val="24"/>
          <w:szCs w:val="24"/>
        </w:rPr>
        <w:t>D</w:t>
      </w:r>
      <w:r w:rsidRPr="00AB162C">
        <w:rPr>
          <w:rFonts w:ascii="Times New Roman" w:hAnsi="Times New Roman" w:cs="Times New Roman"/>
          <w:sz w:val="24"/>
          <w:szCs w:val="24"/>
        </w:rPr>
        <w:t>istribution of missing data</w:t>
      </w:r>
    </w:p>
    <w:sectPr w:rsidR="005B78CD" w:rsidRPr="00031B27" w:rsidSect="00031B27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C09CC0" w14:textId="77777777" w:rsidR="00EC0C24" w:rsidRDefault="00EC0C24" w:rsidP="00031B27">
      <w:r>
        <w:separator/>
      </w:r>
    </w:p>
  </w:endnote>
  <w:endnote w:type="continuationSeparator" w:id="0">
    <w:p w14:paraId="6C680FD8" w14:textId="77777777" w:rsidR="00EC0C24" w:rsidRDefault="00EC0C24" w:rsidP="00031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99946623"/>
      <w:docPartObj>
        <w:docPartGallery w:val="Page Numbers (Bottom of Page)"/>
        <w:docPartUnique/>
      </w:docPartObj>
    </w:sdtPr>
    <w:sdtContent>
      <w:p w14:paraId="14196E8F" w14:textId="77777777" w:rsidR="00000000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EB32D15" w14:textId="77777777" w:rsidR="00000000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4E3D36" w14:textId="77777777" w:rsidR="00EC0C24" w:rsidRDefault="00EC0C24" w:rsidP="00031B27">
      <w:r>
        <w:separator/>
      </w:r>
    </w:p>
  </w:footnote>
  <w:footnote w:type="continuationSeparator" w:id="0">
    <w:p w14:paraId="0D4AD678" w14:textId="77777777" w:rsidR="00EC0C24" w:rsidRDefault="00EC0C24" w:rsidP="00031B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73E"/>
    <w:rsid w:val="00031B27"/>
    <w:rsid w:val="001823DC"/>
    <w:rsid w:val="00274744"/>
    <w:rsid w:val="002F373E"/>
    <w:rsid w:val="00464528"/>
    <w:rsid w:val="004F50AC"/>
    <w:rsid w:val="00542C20"/>
    <w:rsid w:val="005B78CD"/>
    <w:rsid w:val="006E4467"/>
    <w:rsid w:val="00727A4E"/>
    <w:rsid w:val="007971AA"/>
    <w:rsid w:val="007D4F6E"/>
    <w:rsid w:val="008D0E30"/>
    <w:rsid w:val="008E4612"/>
    <w:rsid w:val="008E56A5"/>
    <w:rsid w:val="00967ECD"/>
    <w:rsid w:val="00997DB0"/>
    <w:rsid w:val="009A3582"/>
    <w:rsid w:val="00B1322E"/>
    <w:rsid w:val="00C02FC4"/>
    <w:rsid w:val="00D711A6"/>
    <w:rsid w:val="00EC0C24"/>
    <w:rsid w:val="00EE7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15B142"/>
  <w15:chartTrackingRefBased/>
  <w15:docId w15:val="{85F39E1F-1087-4541-88A5-0308B5438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1B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1B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1B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1B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1B27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031B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25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fei yao</dc:creator>
  <cp:keywords/>
  <dc:description/>
  <cp:lastModifiedBy>feifei yao</cp:lastModifiedBy>
  <cp:revision>36</cp:revision>
  <dcterms:created xsi:type="dcterms:W3CDTF">2024-06-28T06:44:00Z</dcterms:created>
  <dcterms:modified xsi:type="dcterms:W3CDTF">2024-06-28T07:27:00Z</dcterms:modified>
</cp:coreProperties>
</file>